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BC769" w14:textId="77777777" w:rsidR="007C6D4D" w:rsidRDefault="007C6D4D" w:rsidP="00F112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859795" w14:textId="77777777" w:rsidR="002E5AC5" w:rsidRDefault="002E5AC5" w:rsidP="00F112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151842" w14:textId="77777777" w:rsidR="002E5AC5" w:rsidRDefault="002E5AC5" w:rsidP="00F112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4C4F27" w14:textId="77777777" w:rsidR="002E5AC5" w:rsidRPr="007E4C6D" w:rsidRDefault="002E5AC5" w:rsidP="002E5AC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7E4C6D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Table S1</w:t>
      </w:r>
    </w:p>
    <w:p w14:paraId="0EB097DA" w14:textId="77777777" w:rsidR="002E5AC5" w:rsidRPr="007E4C6D" w:rsidRDefault="002E5AC5" w:rsidP="00F112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"/>
        <w:tblW w:w="88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1275"/>
        <w:gridCol w:w="2549"/>
        <w:gridCol w:w="1134"/>
        <w:gridCol w:w="1060"/>
        <w:gridCol w:w="1310"/>
      </w:tblGrid>
      <w:tr w:rsidR="00F903BB" w:rsidRPr="007E4C6D" w14:paraId="7D8B93C0" w14:textId="77777777" w:rsidTr="008E5BF4">
        <w:trPr>
          <w:trHeight w:val="300"/>
          <w:jc w:val="center"/>
        </w:trPr>
        <w:tc>
          <w:tcPr>
            <w:tcW w:w="1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DCB1B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C6D">
              <w:rPr>
                <w:rFonts w:ascii="Times New Roman" w:hAnsi="Times New Roman" w:cs="Times New Roman"/>
                <w:b/>
                <w:sz w:val="24"/>
                <w:szCs w:val="24"/>
              </w:rPr>
              <w:t>Dissimilarity</w:t>
            </w:r>
            <w:proofErr w:type="spellEnd"/>
            <w:r w:rsidRPr="007E4C6D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7E4C6D">
              <w:rPr>
                <w:rFonts w:ascii="Times New Roman" w:hAnsi="Times New Roman" w:cs="Times New Roman"/>
                <w:b/>
                <w:sz w:val="24"/>
                <w:szCs w:val="24"/>
              </w:rPr>
              <w:t>Distance</w:t>
            </w:r>
            <w:proofErr w:type="spellEnd"/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59AFB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25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776AA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00551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0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8B8B0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458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1FD9F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b/>
                <w:sz w:val="24"/>
                <w:szCs w:val="24"/>
              </w:rPr>
              <w:t>Pr(&gt;F)</w:t>
            </w:r>
          </w:p>
        </w:tc>
      </w:tr>
      <w:tr w:rsidR="00F903BB" w:rsidRPr="007E4C6D" w14:paraId="16768A89" w14:textId="77777777" w:rsidTr="008E5BF4">
        <w:trPr>
          <w:trHeight w:val="300"/>
          <w:jc w:val="center"/>
        </w:trPr>
        <w:tc>
          <w:tcPr>
            <w:tcW w:w="155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02887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Bray-Curtis</w:t>
            </w:r>
          </w:p>
        </w:tc>
        <w:tc>
          <w:tcPr>
            <w:tcW w:w="127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FC5F1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25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994FB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i/>
                <w:sz w:val="24"/>
                <w:szCs w:val="24"/>
              </w:rPr>
              <w:t>Papio cynocephalus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52059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4.8279</w:t>
            </w:r>
          </w:p>
        </w:tc>
        <w:tc>
          <w:tcPr>
            <w:tcW w:w="10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6D4E4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6722</w:t>
            </w:r>
          </w:p>
        </w:tc>
        <w:tc>
          <w:tcPr>
            <w:tcW w:w="13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21181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1.00E-04</w:t>
            </w:r>
          </w:p>
        </w:tc>
      </w:tr>
      <w:tr w:rsidR="00F903BB" w:rsidRPr="007E4C6D" w14:paraId="273A4BFC" w14:textId="77777777" w:rsidTr="008E5BF4">
        <w:trPr>
          <w:trHeight w:val="520"/>
          <w:jc w:val="center"/>
        </w:trPr>
        <w:tc>
          <w:tcPr>
            <w:tcW w:w="15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693B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F6DF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D74D8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i/>
                <w:sz w:val="24"/>
                <w:szCs w:val="24"/>
              </w:rPr>
              <w:t>Procolobus gordonorum</w:t>
            </w:r>
          </w:p>
        </w:tc>
        <w:tc>
          <w:tcPr>
            <w:tcW w:w="11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86645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5.4844</w:t>
            </w:r>
          </w:p>
        </w:tc>
        <w:tc>
          <w:tcPr>
            <w:tcW w:w="1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8632B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593</w:t>
            </w:r>
          </w:p>
        </w:tc>
        <w:tc>
          <w:tcPr>
            <w:tcW w:w="13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15D70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1.00E-04</w:t>
            </w:r>
          </w:p>
        </w:tc>
      </w:tr>
      <w:tr w:rsidR="00F903BB" w:rsidRPr="007E4C6D" w14:paraId="7F267619" w14:textId="77777777" w:rsidTr="008E5BF4">
        <w:trPr>
          <w:trHeight w:val="300"/>
          <w:jc w:val="center"/>
        </w:trPr>
        <w:tc>
          <w:tcPr>
            <w:tcW w:w="15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C22A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280E7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25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7E7E0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i/>
                <w:sz w:val="24"/>
                <w:szCs w:val="24"/>
              </w:rPr>
              <w:t>Papio cynocephalus</w:t>
            </w:r>
          </w:p>
        </w:tc>
        <w:tc>
          <w:tcPr>
            <w:tcW w:w="11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75192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2.3112</w:t>
            </w:r>
          </w:p>
        </w:tc>
        <w:tc>
          <w:tcPr>
            <w:tcW w:w="1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115AB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365</w:t>
            </w:r>
          </w:p>
        </w:tc>
        <w:tc>
          <w:tcPr>
            <w:tcW w:w="13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933D6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</w:tr>
      <w:tr w:rsidR="00F903BB" w:rsidRPr="007E4C6D" w14:paraId="4E9FDCFD" w14:textId="77777777" w:rsidTr="008E5BF4">
        <w:trPr>
          <w:trHeight w:val="520"/>
          <w:jc w:val="center"/>
        </w:trPr>
        <w:tc>
          <w:tcPr>
            <w:tcW w:w="15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A9BA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4F5CD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679E9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i/>
                <w:sz w:val="24"/>
                <w:szCs w:val="24"/>
              </w:rPr>
              <w:t>Procolobus gordonorum</w:t>
            </w:r>
          </w:p>
        </w:tc>
        <w:tc>
          <w:tcPr>
            <w:tcW w:w="11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FCD14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6.2837</w:t>
            </w:r>
          </w:p>
        </w:tc>
        <w:tc>
          <w:tcPr>
            <w:tcW w:w="1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B49F0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7545</w:t>
            </w:r>
          </w:p>
        </w:tc>
        <w:tc>
          <w:tcPr>
            <w:tcW w:w="13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05593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1.00E-04</w:t>
            </w:r>
          </w:p>
        </w:tc>
      </w:tr>
      <w:tr w:rsidR="00F903BB" w:rsidRPr="007E4C6D" w14:paraId="5724B43E" w14:textId="77777777" w:rsidTr="008E5BF4">
        <w:trPr>
          <w:trHeight w:val="300"/>
          <w:jc w:val="center"/>
        </w:trPr>
        <w:tc>
          <w:tcPr>
            <w:tcW w:w="155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DC806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Weighted UniFrac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F8085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25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24F33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i/>
                <w:sz w:val="24"/>
                <w:szCs w:val="24"/>
              </w:rPr>
              <w:t>Papio cynocephalus</w:t>
            </w:r>
          </w:p>
        </w:tc>
        <w:tc>
          <w:tcPr>
            <w:tcW w:w="11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52C20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5.6179</w:t>
            </w:r>
          </w:p>
        </w:tc>
        <w:tc>
          <w:tcPr>
            <w:tcW w:w="1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A7DE0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7736</w:t>
            </w:r>
          </w:p>
        </w:tc>
        <w:tc>
          <w:tcPr>
            <w:tcW w:w="13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BC156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3.00E-04</w:t>
            </w:r>
          </w:p>
        </w:tc>
      </w:tr>
      <w:tr w:rsidR="00F903BB" w:rsidRPr="007E4C6D" w14:paraId="34D66DF6" w14:textId="77777777" w:rsidTr="008E5BF4">
        <w:trPr>
          <w:trHeight w:val="520"/>
          <w:jc w:val="center"/>
        </w:trPr>
        <w:tc>
          <w:tcPr>
            <w:tcW w:w="15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38A9C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6595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AAF9E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i/>
                <w:sz w:val="24"/>
                <w:szCs w:val="24"/>
              </w:rPr>
              <w:t>Procolobus gordonorum</w:t>
            </w:r>
          </w:p>
        </w:tc>
        <w:tc>
          <w:tcPr>
            <w:tcW w:w="11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FF380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3.7868</w:t>
            </w:r>
          </w:p>
        </w:tc>
        <w:tc>
          <w:tcPr>
            <w:tcW w:w="1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D4AB1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4171</w:t>
            </w:r>
          </w:p>
        </w:tc>
        <w:tc>
          <w:tcPr>
            <w:tcW w:w="13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7564B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F903BB" w:rsidRPr="007E4C6D" w14:paraId="3D1B34C2" w14:textId="77777777" w:rsidTr="008E5BF4">
        <w:trPr>
          <w:trHeight w:val="300"/>
          <w:jc w:val="center"/>
        </w:trPr>
        <w:tc>
          <w:tcPr>
            <w:tcW w:w="15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53BB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9ECD8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25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01859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i/>
                <w:sz w:val="24"/>
                <w:szCs w:val="24"/>
              </w:rPr>
              <w:t>Papio cynocephalus</w:t>
            </w:r>
          </w:p>
        </w:tc>
        <w:tc>
          <w:tcPr>
            <w:tcW w:w="11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2EE2A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1.4152</w:t>
            </w:r>
          </w:p>
        </w:tc>
        <w:tc>
          <w:tcPr>
            <w:tcW w:w="1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7A74F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2267</w:t>
            </w:r>
          </w:p>
        </w:tc>
        <w:tc>
          <w:tcPr>
            <w:tcW w:w="13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A6AAC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1746</w:t>
            </w:r>
          </w:p>
        </w:tc>
      </w:tr>
      <w:tr w:rsidR="00F903BB" w:rsidRPr="007E4C6D" w14:paraId="5251C64C" w14:textId="77777777" w:rsidTr="008E5BF4">
        <w:trPr>
          <w:trHeight w:val="520"/>
          <w:jc w:val="center"/>
        </w:trPr>
        <w:tc>
          <w:tcPr>
            <w:tcW w:w="15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BC02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8826" w14:textId="77777777" w:rsidR="00F903BB" w:rsidRPr="007E4C6D" w:rsidRDefault="00F903BB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3D11B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i/>
                <w:sz w:val="24"/>
                <w:szCs w:val="24"/>
              </w:rPr>
              <w:t>Procolobus gordonorum</w:t>
            </w:r>
          </w:p>
        </w:tc>
        <w:tc>
          <w:tcPr>
            <w:tcW w:w="11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9AE3C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6.6682</w:t>
            </w:r>
          </w:p>
        </w:tc>
        <w:tc>
          <w:tcPr>
            <w:tcW w:w="1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DFAD4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  <w:tc>
          <w:tcPr>
            <w:tcW w:w="13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C7858" w14:textId="77777777" w:rsidR="00F903BB" w:rsidRPr="007E4C6D" w:rsidRDefault="008010AE" w:rsidP="00F112FB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C6D">
              <w:rPr>
                <w:rFonts w:ascii="Times New Roman" w:hAnsi="Times New Roman" w:cs="Times New Roman"/>
                <w:sz w:val="24"/>
                <w:szCs w:val="24"/>
              </w:rPr>
              <w:t>1.00E-04</w:t>
            </w:r>
          </w:p>
        </w:tc>
      </w:tr>
    </w:tbl>
    <w:p w14:paraId="6C85832B" w14:textId="77777777" w:rsidR="00F903BB" w:rsidRPr="007E4C6D" w:rsidRDefault="00F903BB" w:rsidP="00F112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F903BB" w:rsidRPr="007E4C6D" w:rsidSect="008010AE">
      <w:pgSz w:w="11909" w:h="16834"/>
      <w:pgMar w:top="1440" w:right="1080" w:bottom="1440" w:left="108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3BB"/>
    <w:rsid w:val="000C4F77"/>
    <w:rsid w:val="000E77F4"/>
    <w:rsid w:val="0014584B"/>
    <w:rsid w:val="002221A5"/>
    <w:rsid w:val="002419BC"/>
    <w:rsid w:val="002723DC"/>
    <w:rsid w:val="002E5AC5"/>
    <w:rsid w:val="003203DA"/>
    <w:rsid w:val="00322A77"/>
    <w:rsid w:val="00335A65"/>
    <w:rsid w:val="003A1078"/>
    <w:rsid w:val="00451165"/>
    <w:rsid w:val="004B228E"/>
    <w:rsid w:val="004D2469"/>
    <w:rsid w:val="00505011"/>
    <w:rsid w:val="0053509B"/>
    <w:rsid w:val="00543AF7"/>
    <w:rsid w:val="00597F87"/>
    <w:rsid w:val="005C3481"/>
    <w:rsid w:val="005E590F"/>
    <w:rsid w:val="006B1B30"/>
    <w:rsid w:val="006D1D7C"/>
    <w:rsid w:val="007234D5"/>
    <w:rsid w:val="00732F64"/>
    <w:rsid w:val="00745B48"/>
    <w:rsid w:val="007A242E"/>
    <w:rsid w:val="007B6073"/>
    <w:rsid w:val="007C6D4D"/>
    <w:rsid w:val="007D5FB1"/>
    <w:rsid w:val="007E4C6D"/>
    <w:rsid w:val="008010AE"/>
    <w:rsid w:val="00804CCB"/>
    <w:rsid w:val="008E5BF4"/>
    <w:rsid w:val="009520C4"/>
    <w:rsid w:val="00AA7C43"/>
    <w:rsid w:val="00AC4417"/>
    <w:rsid w:val="00C32644"/>
    <w:rsid w:val="00CF2E6E"/>
    <w:rsid w:val="00D2258F"/>
    <w:rsid w:val="00D22DA9"/>
    <w:rsid w:val="00D33F32"/>
    <w:rsid w:val="00D35A83"/>
    <w:rsid w:val="00D541F5"/>
    <w:rsid w:val="00D96B67"/>
    <w:rsid w:val="00DD35A8"/>
    <w:rsid w:val="00E647F8"/>
    <w:rsid w:val="00EA0C6A"/>
    <w:rsid w:val="00F112FB"/>
    <w:rsid w:val="00F4413A"/>
    <w:rsid w:val="00F54D39"/>
    <w:rsid w:val="00F863A7"/>
    <w:rsid w:val="00F903BB"/>
    <w:rsid w:val="00F9453E"/>
    <w:rsid w:val="00FA6DB3"/>
    <w:rsid w:val="00FB3126"/>
    <w:rsid w:val="00FC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CBDB1D"/>
  <w15:docId w15:val="{7E718B81-54E2-410D-989B-90D4D031C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228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228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09A68-020F-45E1-B740-CFAE3E3A9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udia Barelli</dc:creator>
  <cp:lastModifiedBy>Claudia Barelli</cp:lastModifiedBy>
  <cp:revision>3</cp:revision>
  <dcterms:created xsi:type="dcterms:W3CDTF">2020-01-22T09:27:00Z</dcterms:created>
  <dcterms:modified xsi:type="dcterms:W3CDTF">2020-01-22T09:28:00Z</dcterms:modified>
</cp:coreProperties>
</file>